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98D7" w14:textId="6708B901" w:rsidR="001819DD" w:rsidRPr="00DF4EC8" w:rsidRDefault="001819DD" w:rsidP="001819D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8741C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2731">
        <w:rPr>
          <w:rFonts w:ascii="Times New Roman" w:hAnsi="Times New Roman" w:cs="Times New Roman"/>
          <w:sz w:val="24"/>
          <w:szCs w:val="24"/>
        </w:rPr>
        <w:t>2</w:t>
      </w:r>
      <w:r w:rsidRPr="0048741C">
        <w:rPr>
          <w:rFonts w:ascii="Times New Roman" w:hAnsi="Times New Roman" w:cs="Times New Roman"/>
          <w:sz w:val="24"/>
          <w:szCs w:val="24"/>
        </w:rPr>
        <w:t xml:space="preserve">. </w:t>
      </w:r>
      <w:r w:rsidRPr="00DF4EC8">
        <w:rPr>
          <w:rFonts w:ascii="Times New Roman" w:hAnsi="Times New Roman" w:cs="Times New Roman"/>
          <w:sz w:val="24"/>
          <w:szCs w:val="24"/>
        </w:rPr>
        <w:t>The main factors and the interactions of these factors affecting the</w:t>
      </w:r>
    </w:p>
    <w:p w14:paraId="508B4021" w14:textId="77777777" w:rsidR="001819DD" w:rsidRPr="0048741C" w:rsidRDefault="001819DD" w:rsidP="001819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radiol secretion</w:t>
      </w:r>
      <w:r w:rsidRPr="00DF4EC8">
        <w:rPr>
          <w:rFonts w:ascii="Times New Roman" w:hAnsi="Times New Roman" w:cs="Times New Roman"/>
          <w:sz w:val="24"/>
          <w:szCs w:val="24"/>
        </w:rPr>
        <w:t xml:space="preserve"> by the porcine </w:t>
      </w:r>
      <w:r>
        <w:rPr>
          <w:rFonts w:ascii="Times New Roman" w:hAnsi="Times New Roman" w:cs="Times New Roman"/>
          <w:sz w:val="24"/>
          <w:szCs w:val="24"/>
        </w:rPr>
        <w:t>luteal</w:t>
      </w:r>
      <w:r w:rsidRPr="00DF4EC8">
        <w:rPr>
          <w:rFonts w:ascii="Times New Roman" w:hAnsi="Times New Roman" w:cs="Times New Roman"/>
          <w:sz w:val="24"/>
          <w:szCs w:val="24"/>
        </w:rPr>
        <w:t xml:space="preserve"> cells during the estrous cycle (the results of </w:t>
      </w:r>
      <w:r>
        <w:rPr>
          <w:rFonts w:ascii="Times New Roman" w:hAnsi="Times New Roman" w:cs="Times New Roman"/>
          <w:sz w:val="24"/>
          <w:szCs w:val="24"/>
        </w:rPr>
        <w:t>two-way ANOVA</w:t>
      </w:r>
      <w:r w:rsidRPr="00DF4EC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1843"/>
        <w:gridCol w:w="1843"/>
        <w:gridCol w:w="1276"/>
      </w:tblGrid>
      <w:tr w:rsidR="001819DD" w:rsidRPr="0048741C" w14:paraId="64C78D81" w14:textId="77777777" w:rsidTr="00116D4C">
        <w:tc>
          <w:tcPr>
            <w:tcW w:w="2263" w:type="dxa"/>
          </w:tcPr>
          <w:p w14:paraId="09280B8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4F163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DAYS OF THE ESTROUS CYCLE</w:t>
            </w:r>
          </w:p>
        </w:tc>
        <w:tc>
          <w:tcPr>
            <w:tcW w:w="1843" w:type="dxa"/>
          </w:tcPr>
          <w:p w14:paraId="5513B2C3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DD5ED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43" w:type="dxa"/>
          </w:tcPr>
          <w:p w14:paraId="60C4E54C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D8CB7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</w:tcPr>
          <w:p w14:paraId="432C4F34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74826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819DD" w:rsidRPr="0048741C" w14:paraId="6DF1A062" w14:textId="77777777" w:rsidTr="00116D4C">
        <w:tc>
          <w:tcPr>
            <w:tcW w:w="2263" w:type="dxa"/>
            <w:vMerge w:val="restart"/>
          </w:tcPr>
          <w:p w14:paraId="568C7470" w14:textId="77777777" w:rsidR="001819DD" w:rsidRPr="0048741C" w:rsidRDefault="001819DD" w:rsidP="004878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BE01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02E9E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9249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basal secretion</w:t>
            </w:r>
          </w:p>
        </w:tc>
        <w:tc>
          <w:tcPr>
            <w:tcW w:w="2268" w:type="dxa"/>
            <w:vMerge w:val="restart"/>
          </w:tcPr>
          <w:p w14:paraId="5DFD696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094B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843" w:type="dxa"/>
          </w:tcPr>
          <w:p w14:paraId="40170315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4DDE1019" w14:textId="091A8890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276" w:type="dxa"/>
          </w:tcPr>
          <w:p w14:paraId="5B1C7642" w14:textId="170F018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07</w:t>
            </w:r>
          </w:p>
        </w:tc>
      </w:tr>
      <w:tr w:rsidR="001819DD" w:rsidRPr="0048741C" w14:paraId="112CB073" w14:textId="77777777" w:rsidTr="00116D4C">
        <w:tc>
          <w:tcPr>
            <w:tcW w:w="2263" w:type="dxa"/>
            <w:vMerge/>
          </w:tcPr>
          <w:p w14:paraId="69A2CAB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5476C6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158AEC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157F56BB" w14:textId="4337551B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615</w:t>
            </w:r>
          </w:p>
        </w:tc>
        <w:tc>
          <w:tcPr>
            <w:tcW w:w="1276" w:type="dxa"/>
          </w:tcPr>
          <w:p w14:paraId="512EF2FD" w14:textId="6D98E1B8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8057</w:t>
            </w:r>
          </w:p>
        </w:tc>
      </w:tr>
      <w:tr w:rsidR="001819DD" w:rsidRPr="0048741C" w14:paraId="3D5355C2" w14:textId="77777777" w:rsidTr="00116D4C">
        <w:tc>
          <w:tcPr>
            <w:tcW w:w="2263" w:type="dxa"/>
            <w:vMerge/>
          </w:tcPr>
          <w:p w14:paraId="7A79EBC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2569CB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C5E7BA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2657919B" w14:textId="7B183B64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276" w:type="dxa"/>
          </w:tcPr>
          <w:p w14:paraId="0879A248" w14:textId="43CA4753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3923</w:t>
            </w:r>
          </w:p>
        </w:tc>
      </w:tr>
      <w:tr w:rsidR="001819DD" w:rsidRPr="0048741C" w14:paraId="0849789F" w14:textId="77777777" w:rsidTr="00116D4C">
        <w:tc>
          <w:tcPr>
            <w:tcW w:w="2263" w:type="dxa"/>
            <w:vMerge/>
          </w:tcPr>
          <w:p w14:paraId="410DD6C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4AF49DC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6ACB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843" w:type="dxa"/>
          </w:tcPr>
          <w:p w14:paraId="092BFFBC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77FE8551" w14:textId="28EA61E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2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76" w:type="dxa"/>
          </w:tcPr>
          <w:p w14:paraId="7A4D7334" w14:textId="3B056202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1904DAFC" w14:textId="77777777" w:rsidTr="00116D4C">
        <w:tc>
          <w:tcPr>
            <w:tcW w:w="2263" w:type="dxa"/>
            <w:vMerge/>
          </w:tcPr>
          <w:p w14:paraId="05A5207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ADA36C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73BB06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42DA8309" w14:textId="398BA648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3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53E1D067" w14:textId="52D9188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13F9233F" w14:textId="77777777" w:rsidTr="00116D4C">
        <w:tc>
          <w:tcPr>
            <w:tcW w:w="2263" w:type="dxa"/>
            <w:vMerge/>
          </w:tcPr>
          <w:p w14:paraId="6A51A7AC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99A5F2E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423E8E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12669512" w14:textId="15A7A6E6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6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047191F5" w14:textId="4B823574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4650B663" w14:textId="77777777" w:rsidTr="00116D4C">
        <w:tc>
          <w:tcPr>
            <w:tcW w:w="2263" w:type="dxa"/>
            <w:vMerge/>
          </w:tcPr>
          <w:p w14:paraId="57C9E70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7B1BC47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0F8D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843" w:type="dxa"/>
          </w:tcPr>
          <w:p w14:paraId="6CA70C1F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5F88EE22" w14:textId="1F319202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67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14:paraId="23246558" w14:textId="6AB093C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45402D59" w14:textId="77777777" w:rsidTr="00116D4C">
        <w:tc>
          <w:tcPr>
            <w:tcW w:w="2263" w:type="dxa"/>
            <w:vMerge/>
          </w:tcPr>
          <w:p w14:paraId="2171D08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658A4DB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B91DAE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25B477ED" w14:textId="622FB6C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803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49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17697F2A" w14:textId="3D2861B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66BB6B8B" w14:textId="77777777" w:rsidTr="00116D4C">
        <w:tc>
          <w:tcPr>
            <w:tcW w:w="2263" w:type="dxa"/>
            <w:vMerge/>
          </w:tcPr>
          <w:p w14:paraId="4A1886EC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9FCF28A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F153B3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3024E361" w14:textId="0F8BDAC9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, 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1233C28E" w14:textId="4869EB1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6EAB569E" w14:textId="77777777" w:rsidTr="00116D4C">
        <w:tc>
          <w:tcPr>
            <w:tcW w:w="2263" w:type="dxa"/>
            <w:vMerge w:val="restart"/>
          </w:tcPr>
          <w:p w14:paraId="3F19A8E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1BE5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F3B2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D78E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LH-stimulated</w:t>
            </w:r>
          </w:p>
        </w:tc>
        <w:tc>
          <w:tcPr>
            <w:tcW w:w="2268" w:type="dxa"/>
            <w:vMerge w:val="restart"/>
          </w:tcPr>
          <w:p w14:paraId="5903E3B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3233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843" w:type="dxa"/>
          </w:tcPr>
          <w:p w14:paraId="7BA9EE7B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412EE32A" w14:textId="70524587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276" w:type="dxa"/>
          </w:tcPr>
          <w:p w14:paraId="3ECD8D1D" w14:textId="28899AE3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87</w:t>
            </w:r>
          </w:p>
        </w:tc>
      </w:tr>
      <w:tr w:rsidR="001819DD" w:rsidRPr="0048741C" w14:paraId="63DB7134" w14:textId="77777777" w:rsidTr="00116D4C">
        <w:tc>
          <w:tcPr>
            <w:tcW w:w="2263" w:type="dxa"/>
            <w:vMerge/>
          </w:tcPr>
          <w:p w14:paraId="3E26D75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321279B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F96C2E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50B7F8C0" w14:textId="4E1AAE0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3CCEC800" w14:textId="3BBEAC56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</w:tr>
      <w:tr w:rsidR="001819DD" w:rsidRPr="0048741C" w14:paraId="55C22B26" w14:textId="77777777" w:rsidTr="00116D4C">
        <w:tc>
          <w:tcPr>
            <w:tcW w:w="2263" w:type="dxa"/>
            <w:vMerge/>
          </w:tcPr>
          <w:p w14:paraId="7492C37C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D6265F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EE2FDD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06AEEC2F" w14:textId="07B21907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1276" w:type="dxa"/>
          </w:tcPr>
          <w:p w14:paraId="7FA771B5" w14:textId="43E9F1A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79</w:t>
            </w:r>
          </w:p>
        </w:tc>
      </w:tr>
      <w:tr w:rsidR="001819DD" w:rsidRPr="0048741C" w14:paraId="139C9509" w14:textId="77777777" w:rsidTr="00116D4C">
        <w:tc>
          <w:tcPr>
            <w:tcW w:w="2263" w:type="dxa"/>
            <w:vMerge/>
          </w:tcPr>
          <w:p w14:paraId="14FE2BD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5E4CB8B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177AC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843" w:type="dxa"/>
          </w:tcPr>
          <w:p w14:paraId="6738FC24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102DD82F" w14:textId="299D1E0E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1276" w:type="dxa"/>
          </w:tcPr>
          <w:p w14:paraId="49CB3427" w14:textId="126D366A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612</w:t>
            </w:r>
          </w:p>
        </w:tc>
      </w:tr>
      <w:tr w:rsidR="001819DD" w:rsidRPr="0048741C" w14:paraId="16FB8C70" w14:textId="77777777" w:rsidTr="00116D4C">
        <w:tc>
          <w:tcPr>
            <w:tcW w:w="2263" w:type="dxa"/>
            <w:vMerge/>
          </w:tcPr>
          <w:p w14:paraId="790E3E1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2706DDE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33A701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3E9AA489" w14:textId="3523CCB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276" w:type="dxa"/>
          </w:tcPr>
          <w:p w14:paraId="4DA6E712" w14:textId="163EBCF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9128</w:t>
            </w:r>
          </w:p>
        </w:tc>
      </w:tr>
      <w:tr w:rsidR="001819DD" w:rsidRPr="0048741C" w14:paraId="268C6C1F" w14:textId="77777777" w:rsidTr="00116D4C">
        <w:tc>
          <w:tcPr>
            <w:tcW w:w="2263" w:type="dxa"/>
            <w:vMerge/>
          </w:tcPr>
          <w:p w14:paraId="4B47519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A11205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116179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0BD53295" w14:textId="6B5221D9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276" w:type="dxa"/>
          </w:tcPr>
          <w:p w14:paraId="0D022685" w14:textId="0E76B593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807</w:t>
            </w:r>
          </w:p>
        </w:tc>
      </w:tr>
      <w:tr w:rsidR="001819DD" w:rsidRPr="0048741C" w14:paraId="6474E4D3" w14:textId="77777777" w:rsidTr="00116D4C">
        <w:tc>
          <w:tcPr>
            <w:tcW w:w="2263" w:type="dxa"/>
            <w:vMerge/>
          </w:tcPr>
          <w:p w14:paraId="741CB6C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C9BED9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7A8A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843" w:type="dxa"/>
          </w:tcPr>
          <w:p w14:paraId="3C0D0759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5ADFB985" w14:textId="4098EBBE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FD5D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3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14:paraId="53DD1B80" w14:textId="29D5660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2C492BC0" w14:textId="77777777" w:rsidTr="00116D4C">
        <w:tc>
          <w:tcPr>
            <w:tcW w:w="2263" w:type="dxa"/>
            <w:vMerge/>
          </w:tcPr>
          <w:p w14:paraId="737B5EF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EF84F8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0ECCDF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0DD66C05" w14:textId="0C84ED20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276" w:type="dxa"/>
          </w:tcPr>
          <w:p w14:paraId="75FAA998" w14:textId="195EEBCA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202</w:t>
            </w:r>
          </w:p>
        </w:tc>
      </w:tr>
      <w:tr w:rsidR="001819DD" w:rsidRPr="0048741C" w14:paraId="55F5AF6D" w14:textId="77777777" w:rsidTr="00116D4C">
        <w:tc>
          <w:tcPr>
            <w:tcW w:w="2263" w:type="dxa"/>
            <w:vMerge/>
          </w:tcPr>
          <w:p w14:paraId="0E201E3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134306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317BAA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676214F4" w14:textId="56013392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5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23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14:paraId="38CAC509" w14:textId="3214BCC3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</w:tr>
      <w:tr w:rsidR="001819DD" w:rsidRPr="0048741C" w14:paraId="31E3D3D5" w14:textId="77777777" w:rsidTr="00116D4C">
        <w:tc>
          <w:tcPr>
            <w:tcW w:w="2263" w:type="dxa"/>
            <w:vMerge w:val="restart"/>
          </w:tcPr>
          <w:p w14:paraId="4D57DB8A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E090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D782E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87BB7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EF0C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INS-stimulated</w:t>
            </w:r>
          </w:p>
        </w:tc>
        <w:tc>
          <w:tcPr>
            <w:tcW w:w="2268" w:type="dxa"/>
            <w:vMerge w:val="restart"/>
          </w:tcPr>
          <w:p w14:paraId="4056C45A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778E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843" w:type="dxa"/>
          </w:tcPr>
          <w:p w14:paraId="28A6F9D6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28CB4323" w14:textId="159E3F4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18DB58A1" w14:textId="1C9F515A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67A07395" w14:textId="77777777" w:rsidTr="00116D4C">
        <w:tc>
          <w:tcPr>
            <w:tcW w:w="2263" w:type="dxa"/>
            <w:vMerge/>
          </w:tcPr>
          <w:p w14:paraId="0C4266D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A6F7B5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DB14B7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5CB68A18" w14:textId="5B328825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62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61DC9DD9" w14:textId="5FAB5AD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7CF84099" w14:textId="77777777" w:rsidTr="00116D4C">
        <w:tc>
          <w:tcPr>
            <w:tcW w:w="2263" w:type="dxa"/>
            <w:vMerge/>
          </w:tcPr>
          <w:p w14:paraId="117F0E9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25FB38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777233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4D64E9CA" w14:textId="10376E09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3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276" w:type="dxa"/>
          </w:tcPr>
          <w:p w14:paraId="3369CD5D" w14:textId="0E1852C6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</w:tr>
      <w:tr w:rsidR="001819DD" w:rsidRPr="0048741C" w14:paraId="0B34AAEC" w14:textId="77777777" w:rsidTr="00116D4C">
        <w:tc>
          <w:tcPr>
            <w:tcW w:w="2263" w:type="dxa"/>
            <w:vMerge/>
          </w:tcPr>
          <w:p w14:paraId="5AD3294A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1E3D18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9F31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843" w:type="dxa"/>
          </w:tcPr>
          <w:p w14:paraId="6920C666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2968249A" w14:textId="3D687AD6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76" w:type="dxa"/>
          </w:tcPr>
          <w:p w14:paraId="1B50F0DA" w14:textId="75C1DD85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808</w:t>
            </w:r>
          </w:p>
        </w:tc>
      </w:tr>
      <w:tr w:rsidR="001819DD" w:rsidRPr="0048741C" w14:paraId="6F6451C0" w14:textId="77777777" w:rsidTr="00116D4C">
        <w:tc>
          <w:tcPr>
            <w:tcW w:w="2263" w:type="dxa"/>
            <w:vMerge/>
          </w:tcPr>
          <w:p w14:paraId="7E8DDD6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3737EB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D0818E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7A06E6F8" w14:textId="04FA4899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76" w:type="dxa"/>
          </w:tcPr>
          <w:p w14:paraId="75D7B5BF" w14:textId="52C1EFF1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814</w:t>
            </w:r>
          </w:p>
        </w:tc>
      </w:tr>
      <w:tr w:rsidR="001819DD" w:rsidRPr="0048741C" w14:paraId="3DD50146" w14:textId="77777777" w:rsidTr="00116D4C">
        <w:tc>
          <w:tcPr>
            <w:tcW w:w="2263" w:type="dxa"/>
            <w:vMerge/>
          </w:tcPr>
          <w:p w14:paraId="76A12C3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029D807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51583E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4BB2F1E1" w14:textId="279FA0F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276" w:type="dxa"/>
          </w:tcPr>
          <w:p w14:paraId="2AF616CA" w14:textId="38E29487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397</w:t>
            </w:r>
          </w:p>
        </w:tc>
      </w:tr>
      <w:tr w:rsidR="001819DD" w:rsidRPr="0048741C" w14:paraId="01ABF003" w14:textId="77777777" w:rsidTr="00116D4C">
        <w:tc>
          <w:tcPr>
            <w:tcW w:w="2263" w:type="dxa"/>
            <w:vMerge/>
          </w:tcPr>
          <w:p w14:paraId="2F9EB59E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6AA4A6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57A1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843" w:type="dxa"/>
          </w:tcPr>
          <w:p w14:paraId="4D594CAC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75DF429D" w14:textId="55528FD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75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</w:tcPr>
          <w:p w14:paraId="110B82F7" w14:textId="3AE53854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1819DD" w:rsidRPr="0048741C" w14:paraId="5959D246" w14:textId="77777777" w:rsidTr="00116D4C">
        <w:tc>
          <w:tcPr>
            <w:tcW w:w="2263" w:type="dxa"/>
            <w:vMerge/>
          </w:tcPr>
          <w:p w14:paraId="3C2351F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20D723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E46D65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7E45905B" w14:textId="6C3427B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6943</w:t>
            </w:r>
          </w:p>
        </w:tc>
        <w:tc>
          <w:tcPr>
            <w:tcW w:w="1276" w:type="dxa"/>
          </w:tcPr>
          <w:p w14:paraId="4DBFFD00" w14:textId="78C7EE0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187</w:t>
            </w:r>
          </w:p>
        </w:tc>
      </w:tr>
      <w:tr w:rsidR="001819DD" w:rsidRPr="0048741C" w14:paraId="6C4B5F0F" w14:textId="77777777" w:rsidTr="00116D4C">
        <w:tc>
          <w:tcPr>
            <w:tcW w:w="2263" w:type="dxa"/>
            <w:vMerge/>
          </w:tcPr>
          <w:p w14:paraId="65E4A922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039782A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C38B93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73CE2F3C" w14:textId="36128F2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276" w:type="dxa"/>
          </w:tcPr>
          <w:p w14:paraId="47F710C6" w14:textId="312D4248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</w:tr>
      <w:tr w:rsidR="001819DD" w:rsidRPr="0048741C" w14:paraId="6C63841D" w14:textId="77777777" w:rsidTr="00116D4C">
        <w:tc>
          <w:tcPr>
            <w:tcW w:w="2263" w:type="dxa"/>
            <w:vMerge w:val="restart"/>
          </w:tcPr>
          <w:p w14:paraId="228AA83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3A024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3695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CBD1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E113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LH + INS-stimulated</w:t>
            </w:r>
          </w:p>
        </w:tc>
        <w:tc>
          <w:tcPr>
            <w:tcW w:w="2268" w:type="dxa"/>
            <w:vMerge w:val="restart"/>
          </w:tcPr>
          <w:p w14:paraId="2B863A6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A49D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1843" w:type="dxa"/>
          </w:tcPr>
          <w:p w14:paraId="096FBC90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1EA192AB" w14:textId="2B30BAF5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76" w:type="dxa"/>
          </w:tcPr>
          <w:p w14:paraId="37845FFF" w14:textId="77777777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,0236</w:t>
            </w:r>
          </w:p>
        </w:tc>
      </w:tr>
      <w:tr w:rsidR="001819DD" w:rsidRPr="0048741C" w14:paraId="76C486DD" w14:textId="77777777" w:rsidTr="00116D4C">
        <w:tc>
          <w:tcPr>
            <w:tcW w:w="2263" w:type="dxa"/>
            <w:vMerge/>
          </w:tcPr>
          <w:p w14:paraId="40D03B8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F879E2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CB1349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69AFBE8B" w14:textId="7EE943B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5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162DD156" w14:textId="39E7A9AE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16</w:t>
            </w:r>
          </w:p>
        </w:tc>
      </w:tr>
      <w:tr w:rsidR="001819DD" w:rsidRPr="0048741C" w14:paraId="33553BE8" w14:textId="77777777" w:rsidTr="00116D4C">
        <w:tc>
          <w:tcPr>
            <w:tcW w:w="2263" w:type="dxa"/>
            <w:vMerge/>
          </w:tcPr>
          <w:p w14:paraId="6C76B61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1342FC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18B6C8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51291549" w14:textId="6EAE01F8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667</w:t>
            </w:r>
          </w:p>
        </w:tc>
        <w:tc>
          <w:tcPr>
            <w:tcW w:w="1276" w:type="dxa"/>
          </w:tcPr>
          <w:p w14:paraId="30226A50" w14:textId="5307058B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6136</w:t>
            </w:r>
          </w:p>
        </w:tc>
      </w:tr>
      <w:tr w:rsidR="001819DD" w:rsidRPr="0048741C" w14:paraId="602D581D" w14:textId="77777777" w:rsidTr="00116D4C">
        <w:tc>
          <w:tcPr>
            <w:tcW w:w="2263" w:type="dxa"/>
            <w:vMerge/>
          </w:tcPr>
          <w:p w14:paraId="67E7F9A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4960D18F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431A5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0 – 12</w:t>
            </w:r>
          </w:p>
        </w:tc>
        <w:tc>
          <w:tcPr>
            <w:tcW w:w="1843" w:type="dxa"/>
          </w:tcPr>
          <w:p w14:paraId="1301407D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3213C212" w14:textId="0959B243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276" w:type="dxa"/>
          </w:tcPr>
          <w:p w14:paraId="3B08EB08" w14:textId="119CE990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868</w:t>
            </w:r>
          </w:p>
        </w:tc>
      </w:tr>
      <w:tr w:rsidR="001819DD" w:rsidRPr="0048741C" w14:paraId="2ECC156E" w14:textId="77777777" w:rsidTr="00116D4C">
        <w:tc>
          <w:tcPr>
            <w:tcW w:w="2263" w:type="dxa"/>
            <w:vMerge/>
          </w:tcPr>
          <w:p w14:paraId="469A31F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47AC97D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907935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6286B3F4" w14:textId="2FDDB3E7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276" w:type="dxa"/>
          </w:tcPr>
          <w:p w14:paraId="64B27F57" w14:textId="591C023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2426</w:t>
            </w:r>
          </w:p>
        </w:tc>
      </w:tr>
      <w:tr w:rsidR="001819DD" w:rsidRPr="0048741C" w14:paraId="5C6C6845" w14:textId="77777777" w:rsidTr="00116D4C">
        <w:tc>
          <w:tcPr>
            <w:tcW w:w="2263" w:type="dxa"/>
            <w:vMerge/>
          </w:tcPr>
          <w:p w14:paraId="665EFB38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4D88083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C71461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5065B191" w14:textId="52CCB25E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B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7096</w:t>
            </w:r>
          </w:p>
        </w:tc>
        <w:tc>
          <w:tcPr>
            <w:tcW w:w="1276" w:type="dxa"/>
          </w:tcPr>
          <w:p w14:paraId="6859E9D4" w14:textId="55EE23ED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137</w:t>
            </w:r>
          </w:p>
        </w:tc>
      </w:tr>
      <w:tr w:rsidR="001819DD" w:rsidRPr="0048741C" w14:paraId="58049BFF" w14:textId="77777777" w:rsidTr="00116D4C">
        <w:tc>
          <w:tcPr>
            <w:tcW w:w="2263" w:type="dxa"/>
            <w:vMerge/>
          </w:tcPr>
          <w:p w14:paraId="45E8FB6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160089B0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EE96C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41C">
              <w:rPr>
                <w:rFonts w:ascii="Times New Roman" w:hAnsi="Times New Roman" w:cs="Times New Roman"/>
                <w:sz w:val="24"/>
                <w:szCs w:val="24"/>
              </w:rPr>
              <w:t>14 – 16</w:t>
            </w:r>
          </w:p>
        </w:tc>
        <w:tc>
          <w:tcPr>
            <w:tcW w:w="1843" w:type="dxa"/>
          </w:tcPr>
          <w:p w14:paraId="2A3DAED3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1843" w:type="dxa"/>
          </w:tcPr>
          <w:p w14:paraId="1B689F49" w14:textId="65DED654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6" w:type="dxa"/>
          </w:tcPr>
          <w:p w14:paraId="17B363B4" w14:textId="0D333A71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29</w:t>
            </w:r>
          </w:p>
        </w:tc>
      </w:tr>
      <w:tr w:rsidR="001819DD" w:rsidRPr="0048741C" w14:paraId="183E98B6" w14:textId="77777777" w:rsidTr="00116D4C">
        <w:tc>
          <w:tcPr>
            <w:tcW w:w="2263" w:type="dxa"/>
            <w:vMerge/>
          </w:tcPr>
          <w:p w14:paraId="43E17AE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C34ADA9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F6F9A5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FK866</w:t>
            </w:r>
          </w:p>
        </w:tc>
        <w:tc>
          <w:tcPr>
            <w:tcW w:w="1843" w:type="dxa"/>
          </w:tcPr>
          <w:p w14:paraId="5CD41332" w14:textId="64F77EB4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EF1405A" w14:textId="51853EFF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9192</w:t>
            </w:r>
          </w:p>
        </w:tc>
      </w:tr>
      <w:tr w:rsidR="001819DD" w:rsidRPr="0048741C" w14:paraId="36C5D01B" w14:textId="77777777" w:rsidTr="00116D4C">
        <w:tc>
          <w:tcPr>
            <w:tcW w:w="2263" w:type="dxa"/>
            <w:vMerge/>
          </w:tcPr>
          <w:p w14:paraId="347533B1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F4CE246" w14:textId="77777777" w:rsidR="001819DD" w:rsidRPr="0048741C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914A29" w14:textId="77777777" w:rsidR="001819DD" w:rsidRPr="00803855" w:rsidRDefault="001819DD" w:rsidP="00487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VIS*FK866</w:t>
            </w:r>
          </w:p>
        </w:tc>
        <w:tc>
          <w:tcPr>
            <w:tcW w:w="1843" w:type="dxa"/>
          </w:tcPr>
          <w:p w14:paraId="47D6B93F" w14:textId="62345E3C" w:rsidR="001819DD" w:rsidRPr="00803855" w:rsidRDefault="001819DD" w:rsidP="00487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802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14)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14:paraId="138D8220" w14:textId="34FF317B" w:rsidR="001819DD" w:rsidRPr="00803855" w:rsidRDefault="001819DD" w:rsidP="0048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D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03855">
              <w:rPr>
                <w:rFonts w:ascii="Times New Roman" w:hAnsi="Times New Roman" w:cs="Times New Roman"/>
                <w:sz w:val="24"/>
                <w:szCs w:val="24"/>
              </w:rPr>
              <w:t>0061</w:t>
            </w:r>
          </w:p>
        </w:tc>
      </w:tr>
    </w:tbl>
    <w:p w14:paraId="2616FB24" w14:textId="77777777" w:rsidR="00676C34" w:rsidRDefault="00676C34"/>
    <w:sectPr w:rsidR="00676C34" w:rsidSect="001819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F6"/>
    <w:rsid w:val="00116D4C"/>
    <w:rsid w:val="001819DD"/>
    <w:rsid w:val="001F2731"/>
    <w:rsid w:val="00676C34"/>
    <w:rsid w:val="00AC48F6"/>
    <w:rsid w:val="00EF6670"/>
    <w:rsid w:val="00E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5C2934"/>
  <w15:chartTrackingRefBased/>
  <w15:docId w15:val="{70081B91-5B7E-4C8C-A636-DD64ACB2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19DD"/>
  </w:style>
  <w:style w:type="paragraph" w:styleId="Nagwek1">
    <w:name w:val="heading 1"/>
    <w:basedOn w:val="Normalny"/>
    <w:next w:val="Normalny"/>
    <w:link w:val="Nagwek1Znak"/>
    <w:uiPriority w:val="9"/>
    <w:qFormat/>
    <w:rsid w:val="00AC4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C4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C4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C4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C4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C4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C4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C4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C4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C4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C4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C4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C48F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C48F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C48F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C48F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C48F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C48F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C4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C4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C4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C4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C4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C48F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C48F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C48F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C4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C48F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C48F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81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6</Words>
  <Characters>1381</Characters>
  <Application>Microsoft Office Word</Application>
  <DocSecurity>0</DocSecurity>
  <Lines>276</Lines>
  <Paragraphs>180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lyczyńska</dc:creator>
  <cp:keywords/>
  <dc:description/>
  <cp:lastModifiedBy>Ewa Mlyczyńska</cp:lastModifiedBy>
  <cp:revision>4</cp:revision>
  <dcterms:created xsi:type="dcterms:W3CDTF">2024-06-04T21:27:00Z</dcterms:created>
  <dcterms:modified xsi:type="dcterms:W3CDTF">2024-06-0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2297f6b484bc3aec7b44156dd99b000c387ec352803bb73271b412d7533d4</vt:lpwstr>
  </property>
</Properties>
</file>